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13C9" w:rsidRPr="008D74C1" w:rsidRDefault="00FC204F" w:rsidP="00CA13C9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Cs w:val="20"/>
        </w:rPr>
        <w:t>T</w:t>
      </w:r>
      <w:r w:rsidR="00CA13C9" w:rsidRPr="008911E1">
        <w:rPr>
          <w:rFonts w:ascii="Arial" w:hAnsi="Arial" w:cs="Arial"/>
          <w:b/>
          <w:bCs/>
          <w:szCs w:val="20"/>
        </w:rPr>
        <w:t xml:space="preserve">able </w:t>
      </w:r>
      <w:r>
        <w:rPr>
          <w:rFonts w:ascii="Arial" w:hAnsi="Arial" w:cs="Arial"/>
          <w:b/>
          <w:bCs/>
          <w:szCs w:val="20"/>
        </w:rPr>
        <w:t>S</w:t>
      </w:r>
      <w:bookmarkStart w:id="0" w:name="_GoBack"/>
      <w:bookmarkEnd w:id="0"/>
      <w:r w:rsidR="00CA13C9" w:rsidRPr="008911E1">
        <w:rPr>
          <w:rFonts w:ascii="Arial" w:hAnsi="Arial" w:cs="Arial"/>
          <w:b/>
          <w:bCs/>
          <w:szCs w:val="20"/>
        </w:rPr>
        <w:t xml:space="preserve">1. </w:t>
      </w:r>
      <w:proofErr w:type="gramStart"/>
      <w:r w:rsidR="00CA13C9" w:rsidRPr="008911E1">
        <w:rPr>
          <w:rFonts w:ascii="Arial" w:hAnsi="Arial" w:cs="Arial"/>
          <w:b/>
          <w:bCs/>
          <w:szCs w:val="20"/>
        </w:rPr>
        <w:t>IGF1R Sequencing Primers.</w:t>
      </w:r>
      <w:proofErr w:type="gramEnd"/>
    </w:p>
    <w:tbl>
      <w:tblPr>
        <w:tblW w:w="5989" w:type="dxa"/>
        <w:tblInd w:w="198" w:type="dxa"/>
        <w:tblLook w:val="04A0" w:firstRow="1" w:lastRow="0" w:firstColumn="1" w:lastColumn="0" w:noHBand="0" w:noVBand="1"/>
      </w:tblPr>
      <w:tblGrid>
        <w:gridCol w:w="2641"/>
        <w:gridCol w:w="3348"/>
      </w:tblGrid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13C9" w:rsidRPr="009E7525" w:rsidRDefault="00CA13C9" w:rsidP="0035081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7525">
              <w:rPr>
                <w:rFonts w:ascii="Arial" w:hAnsi="Arial" w:cs="Arial"/>
                <w:b/>
                <w:bCs/>
                <w:sz w:val="20"/>
                <w:szCs w:val="20"/>
              </w:rPr>
              <w:t>Exon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CA13C9" w:rsidRPr="009E7525" w:rsidRDefault="00CA13C9" w:rsidP="0035081D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9E7525">
              <w:rPr>
                <w:rFonts w:ascii="Arial" w:hAnsi="Arial" w:cs="Arial"/>
                <w:b/>
                <w:bCs/>
                <w:sz w:val="20"/>
                <w:szCs w:val="20"/>
              </w:rPr>
              <w:t>Primer Sequence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) F30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AGGGGAATTTCATCCCAA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) R47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GGAAAAGTTCCCGCAGT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2) F9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CAGCGTCTGGTCCAGTGT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2) R57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ATGACCAGGGCGTAGTTG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2) F39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ACATCCTGCTCATCTCCA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2) R92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AAGGGAGGTCAAGGAGGA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3) F104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GGTCTCATCTCCGTCTCT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3) R121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ACACAGACACCGGCATAG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4) F28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ACGCTCTTCCTTTGTAGG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4) R86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GTGCCAATGGCTAAAAGA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5) F6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TCAAGCCAGGGAAGTGTG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5) R53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ATGACTCCACCCAAGACC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6) F25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CTGCCATTGTTAACAGCA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6) R67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CGGTGTTTTGGATGCTGT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7) F92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CGAGAAAGCCACTGAGGA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7) R127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CCATTCAAGGATCGAAAG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8) F60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TTCTGTAATGCCCGACTG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8) R108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GAGCTTGCGAAGAAGTGT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9) F63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TGTTGGCTTGCCAGAGTAT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9) R93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ACAGGAATGAACGGTCAC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0) F38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GCTTTCATTCCCACTCTT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0) R78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CACTTCACCGAACCTGTC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1) F74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AGGAAGGACATCCCTGTG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1) R122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TTGTGAGGAAGGTGGCAA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2) F58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GGAACCCAAATCCAACTT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2) R96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GCAGCCTAGCTCTTTGCA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3) F23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TCCTGCATTCATGGGAAA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3) R60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TCACACACAGTGCCGGTA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4) F133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TGTTTGTTTGCCGTGTTC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4) R46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CAAACCACTCAGCCACAG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5) F65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GCTGGTGCATACTTTTCC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5) R111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CCTGAAAGCTCCCGATCT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6) F44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ATCGCCTCCTGGTATTCT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6) R88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GCAGCCAAGAACATACTG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7) F81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TTCCTGAAAAGCCAAAATG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7) R1200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CCGGTGGAAATGAAAACT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8) F884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TCGAAAGAAATTGGCATG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8) R1335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CCGTGCCCAGTATCTGAA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9) F561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GTGTCTGTGTCTTGCCTTG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19) R977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GCCCACTGACAACAGGAA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20) F236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GCTCGGGATGTAAGAAGTGC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20) R732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ACAGAGACATTTGGCCTGA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21) F718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CTTGTATGCGGGAAACCACT</w:t>
            </w:r>
          </w:p>
        </w:tc>
      </w:tr>
      <w:tr w:rsidR="00CA13C9" w:rsidRPr="009E7525" w:rsidTr="0035081D">
        <w:trPr>
          <w:trHeight w:val="259"/>
        </w:trPr>
        <w:tc>
          <w:tcPr>
            <w:tcW w:w="26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IGF-1R (exon21) R1199</w:t>
            </w:r>
          </w:p>
        </w:tc>
        <w:tc>
          <w:tcPr>
            <w:tcW w:w="3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A13C9" w:rsidRPr="009E7525" w:rsidRDefault="00CA13C9" w:rsidP="0035081D">
            <w:pPr>
              <w:spacing w:line="240" w:lineRule="auto"/>
              <w:ind w:firstLineChars="100" w:firstLine="200"/>
              <w:rPr>
                <w:rFonts w:ascii="Arial" w:hAnsi="Arial" w:cs="Arial"/>
                <w:sz w:val="20"/>
                <w:szCs w:val="20"/>
              </w:rPr>
            </w:pPr>
            <w:r w:rsidRPr="009E7525">
              <w:rPr>
                <w:rFonts w:ascii="Arial" w:hAnsi="Arial" w:cs="Arial"/>
                <w:sz w:val="20"/>
                <w:szCs w:val="20"/>
              </w:rPr>
              <w:t>AAGGATCAGCAGGTCGAAGA</w:t>
            </w:r>
          </w:p>
        </w:tc>
      </w:tr>
    </w:tbl>
    <w:p w:rsidR="007825A9" w:rsidRDefault="007825A9"/>
    <w:sectPr w:rsidR="007825A9" w:rsidSect="00655A2D">
      <w:footerReference w:type="default" r:id="rId7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824" w:rsidRDefault="00D02824">
      <w:pPr>
        <w:spacing w:line="240" w:lineRule="auto"/>
      </w:pPr>
      <w:r>
        <w:separator/>
      </w:r>
    </w:p>
  </w:endnote>
  <w:endnote w:type="continuationSeparator" w:id="0">
    <w:p w:rsidR="00D02824" w:rsidRDefault="00D0282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246728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0DE4" w:rsidRDefault="00CA13C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20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0DE4" w:rsidRDefault="00D0282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824" w:rsidRDefault="00D02824">
      <w:pPr>
        <w:spacing w:line="240" w:lineRule="auto"/>
      </w:pPr>
      <w:r>
        <w:separator/>
      </w:r>
    </w:p>
  </w:footnote>
  <w:footnote w:type="continuationSeparator" w:id="0">
    <w:p w:rsidR="00D02824" w:rsidRDefault="00D0282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3C9"/>
    <w:rsid w:val="007825A9"/>
    <w:rsid w:val="00CA13C9"/>
    <w:rsid w:val="00D02824"/>
    <w:rsid w:val="00FC2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A13C9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13C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A13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3C9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13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CA13C9"/>
    <w:pPr>
      <w:keepNext/>
      <w:outlineLvl w:val="0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A13C9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Footer">
    <w:name w:val="footer"/>
    <w:basedOn w:val="Normal"/>
    <w:link w:val="FooterChar"/>
    <w:uiPriority w:val="99"/>
    <w:rsid w:val="00CA13C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13C9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efiore</Company>
  <LinksUpToDate>false</LinksUpToDate>
  <CharactersWithSpaces>1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ida Thein</dc:creator>
  <cp:keywords/>
  <dc:description/>
  <cp:lastModifiedBy>Mike</cp:lastModifiedBy>
  <cp:revision>2</cp:revision>
  <dcterms:created xsi:type="dcterms:W3CDTF">2014-08-07T11:17:00Z</dcterms:created>
  <dcterms:modified xsi:type="dcterms:W3CDTF">2014-08-07T11:17:00Z</dcterms:modified>
</cp:coreProperties>
</file>